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8E7F4" w14:textId="77777777" w:rsidR="00275330" w:rsidRDefault="00275330" w:rsidP="0027533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096"/>
        <w:gridCol w:w="636"/>
        <w:gridCol w:w="636"/>
        <w:gridCol w:w="636"/>
        <w:gridCol w:w="636"/>
        <w:gridCol w:w="636"/>
      </w:tblGrid>
      <w:tr w:rsidR="00275330" w:rsidRPr="00055D5F" w14:paraId="6EF11725" w14:textId="77777777" w:rsidTr="007009B8">
        <w:trPr>
          <w:trHeight w:val="300"/>
          <w:jc w:val="center"/>
        </w:trPr>
        <w:tc>
          <w:tcPr>
            <w:tcW w:w="0" w:type="auto"/>
          </w:tcPr>
          <w:p w14:paraId="41772347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1380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>Dose</w:t>
            </w:r>
            <w:r>
              <w:rPr>
                <w:b/>
                <w:bCs/>
                <w:lang w:eastAsia="ru-RU"/>
              </w:rPr>
              <w:t>.</w:t>
            </w:r>
            <w:r w:rsidRPr="00055D5F">
              <w:rPr>
                <w:b/>
                <w:bCs/>
                <w:lang w:eastAsia="ru-RU"/>
              </w:rPr>
              <w:t xml:space="preserve"> ml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681E56B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>Animal number</w:t>
            </w:r>
          </w:p>
        </w:tc>
      </w:tr>
      <w:tr w:rsidR="00275330" w:rsidRPr="00055D5F" w14:paraId="18FFE07F" w14:textId="77777777" w:rsidTr="007009B8">
        <w:trPr>
          <w:trHeight w:val="300"/>
          <w:jc w:val="center"/>
        </w:trPr>
        <w:tc>
          <w:tcPr>
            <w:tcW w:w="0" w:type="auto"/>
            <w:vMerge w:val="restart"/>
            <w:textDirection w:val="btLr"/>
          </w:tcPr>
          <w:p w14:paraId="3211EBE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>Experimen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350A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49A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AFCE7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53270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CCAB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2BD1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</w:p>
        </w:tc>
      </w:tr>
      <w:tr w:rsidR="00275330" w:rsidRPr="00055D5F" w14:paraId="4D61DAEE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2B542D5F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D690E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42C3B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1ADB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2675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2C22D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02F4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99</w:t>
            </w:r>
          </w:p>
        </w:tc>
      </w:tr>
      <w:tr w:rsidR="00275330" w:rsidRPr="00055D5F" w14:paraId="6165B593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3E18C22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CA536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AE30E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5732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F0ADE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0918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AFE2C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41</w:t>
            </w:r>
          </w:p>
        </w:tc>
      </w:tr>
      <w:tr w:rsidR="00275330" w:rsidRPr="00055D5F" w14:paraId="1C957A31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15F3AF35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53FD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E44A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C09E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44027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DE739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C1B06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59</w:t>
            </w:r>
          </w:p>
        </w:tc>
      </w:tr>
      <w:tr w:rsidR="00275330" w:rsidRPr="00055D5F" w14:paraId="77A162C5" w14:textId="77777777" w:rsidTr="007009B8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7D6871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8B32" w14:textId="77777777" w:rsidR="00275330" w:rsidRPr="00E96713" w:rsidRDefault="00275330" w:rsidP="007009B8">
            <w:pPr>
              <w:jc w:val="center"/>
              <w:rPr>
                <w:lang w:eastAsia="ru-RU"/>
              </w:rPr>
            </w:pPr>
            <w:r>
              <w:rPr>
                <w:lang w:eastAsia="ru-RU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D65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343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60A6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64CC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AB3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</w:tr>
      <w:tr w:rsidR="00275330" w:rsidRPr="00055D5F" w14:paraId="43F1D552" w14:textId="77777777" w:rsidTr="007009B8">
        <w:trPr>
          <w:trHeight w:val="300"/>
          <w:jc w:val="center"/>
        </w:trPr>
        <w:tc>
          <w:tcPr>
            <w:tcW w:w="0" w:type="auto"/>
            <w:tcBorders>
              <w:right w:val="nil"/>
            </w:tcBorders>
          </w:tcPr>
          <w:p w14:paraId="055715F5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B2D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BFDF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809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C01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814B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BEE8B1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</w:tr>
      <w:tr w:rsidR="00275330" w:rsidRPr="00055D5F" w14:paraId="5EF95C5F" w14:textId="77777777" w:rsidTr="007009B8">
        <w:trPr>
          <w:trHeight w:val="300"/>
          <w:jc w:val="center"/>
        </w:trPr>
        <w:tc>
          <w:tcPr>
            <w:tcW w:w="0" w:type="auto"/>
            <w:vMerge w:val="restart"/>
            <w:textDirection w:val="btLr"/>
          </w:tcPr>
          <w:p w14:paraId="2F9190EB" w14:textId="77777777" w:rsidR="00275330" w:rsidRPr="00E96713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b/>
                <w:bCs/>
                <w:lang w:eastAsia="ru-RU"/>
              </w:rPr>
              <w:t xml:space="preserve">Experiment </w:t>
            </w:r>
            <w:r>
              <w:rPr>
                <w:b/>
                <w:bCs/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150F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B625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8FC1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B3587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1409B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83581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10</w:t>
            </w:r>
          </w:p>
        </w:tc>
      </w:tr>
      <w:tr w:rsidR="00275330" w:rsidRPr="00055D5F" w14:paraId="331E4CCA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1F597F6E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A6D69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435CD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0DF7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920C9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B88F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29D0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99</w:t>
            </w:r>
          </w:p>
        </w:tc>
      </w:tr>
      <w:tr w:rsidR="00275330" w:rsidRPr="00055D5F" w14:paraId="33AAD5DD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2C74ACE9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A4415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2A08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494FC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467D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01996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28D1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11</w:t>
            </w:r>
          </w:p>
        </w:tc>
      </w:tr>
      <w:tr w:rsidR="00275330" w:rsidRPr="00055D5F" w14:paraId="508939F3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3BDB4F76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422F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ECB1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28F12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76B3A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940B4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3E873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5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66</w:t>
            </w:r>
          </w:p>
        </w:tc>
      </w:tr>
      <w:tr w:rsidR="00275330" w:rsidRPr="00055D5F" w14:paraId="5CA18CE5" w14:textId="77777777" w:rsidTr="007009B8">
        <w:trPr>
          <w:trHeight w:val="300"/>
          <w:jc w:val="center"/>
        </w:trPr>
        <w:tc>
          <w:tcPr>
            <w:tcW w:w="0" w:type="auto"/>
            <w:vMerge/>
          </w:tcPr>
          <w:p w14:paraId="3B8105A1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1CFF9" w14:textId="77777777" w:rsidR="00275330" w:rsidRPr="00E96713" w:rsidRDefault="00275330" w:rsidP="007009B8">
            <w:pPr>
              <w:jc w:val="center"/>
              <w:rPr>
                <w:lang w:eastAsia="ru-RU"/>
              </w:rPr>
            </w:pPr>
            <w:r>
              <w:rPr>
                <w:lang w:eastAsia="ru-RU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45F2C" w14:textId="77777777" w:rsidR="00275330" w:rsidRPr="00EA6288" w:rsidRDefault="00275330" w:rsidP="007009B8">
            <w:pPr>
              <w:jc w:val="center"/>
              <w:rPr>
                <w:lang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2</w:t>
            </w:r>
            <w:r>
              <w:rPr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3DB0D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740CF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E4327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  <w:r w:rsidRPr="00055D5F">
              <w:rPr>
                <w:lang w:val="ru-RU" w:eastAsia="ru-RU"/>
              </w:rPr>
              <w:t>0</w:t>
            </w:r>
            <w:r>
              <w:rPr>
                <w:lang w:val="ru-RU" w:eastAsia="ru-RU"/>
              </w:rPr>
              <w:t>.</w:t>
            </w:r>
            <w:r w:rsidRPr="00055D5F">
              <w:rPr>
                <w:lang w:val="ru-RU" w:eastAsia="ru-R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3160B" w14:textId="77777777" w:rsidR="00275330" w:rsidRPr="00055D5F" w:rsidRDefault="00275330" w:rsidP="007009B8">
            <w:pPr>
              <w:jc w:val="center"/>
              <w:rPr>
                <w:lang w:val="ru-RU" w:eastAsia="ru-RU"/>
              </w:rPr>
            </w:pPr>
          </w:p>
        </w:tc>
      </w:tr>
    </w:tbl>
    <w:p w14:paraId="3CA7126C" w14:textId="77777777" w:rsidR="00275330" w:rsidRDefault="00275330" w:rsidP="00275330"/>
    <w:p w14:paraId="5FC1FD2D" w14:textId="23A7BD4A" w:rsidR="00275330" w:rsidRDefault="00275330" w:rsidP="00275330">
      <w:pPr>
        <w:rPr>
          <w:color w:val="111111"/>
        </w:rPr>
      </w:pPr>
      <w:bookmarkStart w:id="0" w:name="_Hlk110093817"/>
      <w:r>
        <w:rPr>
          <w:b/>
        </w:rPr>
        <w:t>Supplementary Table 1</w:t>
      </w:r>
      <w:r w:rsidRPr="00DA717F">
        <w:t xml:space="preserve">. </w:t>
      </w:r>
      <w:r w:rsidRPr="00DA717F">
        <w:rPr>
          <w:color w:val="111111"/>
        </w:rPr>
        <w:t>Virus-neutralizing activity of blood serum of reindeer once immunized with the Liquid vaccine. Two independent experiments (Experiment 1 and Experiment 2).</w:t>
      </w:r>
    </w:p>
    <w:bookmarkEnd w:id="0"/>
    <w:p w14:paraId="4691AE03" w14:textId="77777777" w:rsidR="00546A18" w:rsidRDefault="00546A18"/>
    <w:sectPr w:rsidR="00546A1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30"/>
    <w:rsid w:val="00275330"/>
    <w:rsid w:val="0054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C4208"/>
  <w15:chartTrackingRefBased/>
  <w15:docId w15:val="{8305FAB6-9E8E-4C3D-9D89-2987026B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33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</dc:creator>
  <cp:keywords/>
  <dc:description/>
  <cp:lastModifiedBy>НА</cp:lastModifiedBy>
  <cp:revision>1</cp:revision>
  <dcterms:created xsi:type="dcterms:W3CDTF">2022-07-30T14:20:00Z</dcterms:created>
  <dcterms:modified xsi:type="dcterms:W3CDTF">2022-07-30T14:20:00Z</dcterms:modified>
</cp:coreProperties>
</file>